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34B3F6" w14:textId="22477439" w:rsidR="00182FA5" w:rsidRPr="00406F0F" w:rsidRDefault="00DD28CC" w:rsidP="00C27174">
      <w:pPr>
        <w:spacing w:line="240" w:lineRule="auto"/>
        <w:jc w:val="center"/>
        <w:rPr>
          <w:rFonts w:eastAsia="微软雅黑"/>
          <w:szCs w:val="24"/>
          <w:lang w:bidi="ar"/>
        </w:rPr>
      </w:pPr>
      <w:r>
        <w:rPr>
          <w:rFonts w:eastAsia="微软雅黑" w:hint="eastAsia"/>
          <w:b/>
          <w:bCs/>
          <w:szCs w:val="24"/>
          <w:lang w:bidi="ar"/>
        </w:rPr>
        <w:t>T</w:t>
      </w:r>
      <w:r>
        <w:rPr>
          <w:rFonts w:eastAsia="微软雅黑"/>
          <w:b/>
          <w:bCs/>
          <w:szCs w:val="24"/>
          <w:lang w:bidi="ar"/>
        </w:rPr>
        <w:t xml:space="preserve">able </w:t>
      </w:r>
      <w:r w:rsidR="00EF44D9">
        <w:rPr>
          <w:rFonts w:eastAsia="微软雅黑"/>
          <w:b/>
          <w:bCs/>
          <w:szCs w:val="24"/>
          <w:lang w:bidi="ar"/>
        </w:rPr>
        <w:t>S</w:t>
      </w:r>
      <w:r w:rsidR="00CD273B">
        <w:rPr>
          <w:rFonts w:eastAsia="微软雅黑"/>
          <w:b/>
          <w:bCs/>
          <w:szCs w:val="24"/>
          <w:lang w:bidi="ar"/>
        </w:rPr>
        <w:t>2</w:t>
      </w:r>
      <w:r>
        <w:rPr>
          <w:rFonts w:eastAsia="微软雅黑"/>
          <w:b/>
          <w:bCs/>
          <w:szCs w:val="24"/>
          <w:lang w:bidi="ar"/>
        </w:rPr>
        <w:t xml:space="preserve"> </w:t>
      </w:r>
      <w:r w:rsidR="00642762" w:rsidRPr="00004917">
        <w:rPr>
          <w:szCs w:val="24"/>
        </w:rPr>
        <w:t xml:space="preserve">Clinical </w:t>
      </w:r>
      <w:r w:rsidR="00642762">
        <w:rPr>
          <w:szCs w:val="24"/>
        </w:rPr>
        <w:t xml:space="preserve">and demographic information </w:t>
      </w:r>
      <w:r w:rsidR="00642762" w:rsidRPr="004D2B8A">
        <w:rPr>
          <w:szCs w:val="24"/>
        </w:rPr>
        <w:t xml:space="preserve">of </w:t>
      </w:r>
      <w:r w:rsidR="00642762">
        <w:rPr>
          <w:szCs w:val="24"/>
        </w:rPr>
        <w:t xml:space="preserve">the </w:t>
      </w:r>
      <w:r w:rsidR="00642762" w:rsidRPr="004D2B8A">
        <w:rPr>
          <w:szCs w:val="24"/>
        </w:rPr>
        <w:t>35 IgAN patients</w:t>
      </w:r>
      <w:r w:rsidR="00642762">
        <w:rPr>
          <w:szCs w:val="24"/>
        </w:rPr>
        <w:t xml:space="preserve"> </w:t>
      </w:r>
      <w:r w:rsidR="00642762" w:rsidRPr="004D2B8A">
        <w:rPr>
          <w:szCs w:val="24"/>
        </w:rPr>
        <w:t>in this study</w:t>
      </w:r>
    </w:p>
    <w:tbl>
      <w:tblPr>
        <w:tblW w:w="14038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827"/>
        <w:gridCol w:w="610"/>
        <w:gridCol w:w="1069"/>
        <w:gridCol w:w="1069"/>
        <w:gridCol w:w="1224"/>
        <w:gridCol w:w="917"/>
        <w:gridCol w:w="1224"/>
        <w:gridCol w:w="1069"/>
        <w:gridCol w:w="1835"/>
        <w:gridCol w:w="366"/>
        <w:gridCol w:w="366"/>
        <w:gridCol w:w="366"/>
        <w:gridCol w:w="366"/>
        <w:gridCol w:w="372"/>
        <w:gridCol w:w="1512"/>
      </w:tblGrid>
      <w:tr w:rsidR="00172F52" w:rsidRPr="00DD28CC" w14:paraId="65F36F6B" w14:textId="77777777" w:rsidTr="0039501C">
        <w:trPr>
          <w:trHeight w:val="313"/>
          <w:jc w:val="center"/>
        </w:trPr>
        <w:tc>
          <w:tcPr>
            <w:tcW w:w="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0E35DA" w14:textId="77777777" w:rsidR="00172F52" w:rsidRDefault="00172F52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I</w:t>
            </w: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</w:rPr>
              <w:t>gAN</w:t>
            </w:r>
          </w:p>
          <w:p w14:paraId="22D63C71" w14:textId="47873C7F" w:rsidR="00172F52" w:rsidRPr="00480C21" w:rsidRDefault="00172F52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</w:rPr>
              <w:t>s</w:t>
            </w: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ample</w:t>
            </w:r>
          </w:p>
        </w:tc>
        <w:tc>
          <w:tcPr>
            <w:tcW w:w="8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D96D7B" w14:textId="1CE042A3" w:rsidR="00172F52" w:rsidRPr="00480C21" w:rsidRDefault="00172F52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Sex</w:t>
            </w:r>
          </w:p>
        </w:tc>
        <w:tc>
          <w:tcPr>
            <w:tcW w:w="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49C487" w14:textId="2A0CED7D" w:rsidR="00172F52" w:rsidRPr="00480C21" w:rsidRDefault="00172F52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Age, yr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60EF61" w14:textId="77777777" w:rsidR="00172F52" w:rsidRPr="00480C21" w:rsidRDefault="00172F52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Creatinine</w:t>
            </w:r>
          </w:p>
          <w:p w14:paraId="42DE7966" w14:textId="7CB09388" w:rsidR="00172F52" w:rsidRPr="00480C21" w:rsidRDefault="00172F52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μmol/L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6BCACEF" w14:textId="3B1AED70" w:rsidR="00172F52" w:rsidRPr="00480C21" w:rsidRDefault="00172F52" w:rsidP="00172F52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eGFR</w:t>
            </w:r>
          </w:p>
        </w:tc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E414BF" w14:textId="6F72B232" w:rsidR="00172F52" w:rsidRPr="00480C21" w:rsidRDefault="00172F52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BUN</w:t>
            </w: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mmol/L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9F40EA" w14:textId="77777777" w:rsidR="00172F52" w:rsidRPr="00480C21" w:rsidRDefault="00172F52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Cysc</w:t>
            </w:r>
          </w:p>
          <w:p w14:paraId="27FCC34C" w14:textId="3A5154D0" w:rsidR="00172F52" w:rsidRPr="00480C21" w:rsidRDefault="00172F52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mg/L</w:t>
            </w:r>
          </w:p>
        </w:tc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DD0145" w14:textId="25738284" w:rsidR="00172F52" w:rsidRPr="00480C21" w:rsidRDefault="00172F52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 xml:space="preserve">Uric acid </w:t>
            </w: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μmol/L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493184" w14:textId="77777777" w:rsidR="00172F52" w:rsidRPr="00480C21" w:rsidRDefault="00172F52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24U-pro</w:t>
            </w:r>
          </w:p>
          <w:p w14:paraId="0786728F" w14:textId="7FE3561A" w:rsidR="00172F52" w:rsidRPr="00480C21" w:rsidRDefault="00172F52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mg/24h</w:t>
            </w:r>
          </w:p>
        </w:tc>
        <w:tc>
          <w:tcPr>
            <w:tcW w:w="1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E59E28" w14:textId="085717C2" w:rsidR="00172F52" w:rsidRPr="00480C21" w:rsidRDefault="00172F52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Urine Albumin-to-Creatinine Ratio</w:t>
            </w: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mg/g</w:t>
            </w:r>
          </w:p>
        </w:tc>
        <w:tc>
          <w:tcPr>
            <w:tcW w:w="18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F145F0" w14:textId="07C85C4F" w:rsidR="00172F52" w:rsidRPr="00480C21" w:rsidRDefault="00172F52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Oxford</w:t>
            </w: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Classification</w:t>
            </w:r>
          </w:p>
        </w:tc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14E71F" w14:textId="77777777" w:rsidR="00172F52" w:rsidRPr="00480C21" w:rsidRDefault="00172F52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Lee's classification</w:t>
            </w:r>
          </w:p>
        </w:tc>
      </w:tr>
      <w:tr w:rsidR="00172F52" w:rsidRPr="00DD28CC" w14:paraId="5B0B5B5E" w14:textId="77777777" w:rsidTr="0039501C">
        <w:trPr>
          <w:trHeight w:val="211"/>
          <w:jc w:val="center"/>
        </w:trPr>
        <w:tc>
          <w:tcPr>
            <w:tcW w:w="84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064FEF" w14:textId="77777777" w:rsidR="00172F52" w:rsidRPr="00480C21" w:rsidRDefault="00172F52" w:rsidP="009E2778">
            <w:pPr>
              <w:widowControl/>
              <w:spacing w:after="0" w:line="240" w:lineRule="auto"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356B86" w14:textId="77777777" w:rsidR="00172F52" w:rsidRPr="00480C21" w:rsidRDefault="00172F52" w:rsidP="009E2778">
            <w:pPr>
              <w:widowControl/>
              <w:spacing w:after="0" w:line="240" w:lineRule="auto"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6ADC82" w14:textId="77777777" w:rsidR="00172F52" w:rsidRPr="00480C21" w:rsidRDefault="00172F52" w:rsidP="009E2778">
            <w:pPr>
              <w:widowControl/>
              <w:spacing w:after="0" w:line="240" w:lineRule="auto"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A8D56F" w14:textId="77777777" w:rsidR="00172F52" w:rsidRPr="00480C21" w:rsidRDefault="00172F52" w:rsidP="009E2778">
            <w:pPr>
              <w:widowControl/>
              <w:spacing w:after="0" w:line="240" w:lineRule="auto"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6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3DCFCD" w14:textId="77777777" w:rsidR="00172F52" w:rsidRPr="00480C21" w:rsidRDefault="00172F52" w:rsidP="00172F52">
            <w:pPr>
              <w:widowControl/>
              <w:spacing w:after="0" w:line="240" w:lineRule="auto"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10CFC0" w14:textId="752C18C2" w:rsidR="00172F52" w:rsidRPr="00480C21" w:rsidRDefault="00172F52" w:rsidP="009E2778">
            <w:pPr>
              <w:widowControl/>
              <w:spacing w:after="0" w:line="240" w:lineRule="auto"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FEDD14" w14:textId="77777777" w:rsidR="00172F52" w:rsidRPr="00480C21" w:rsidRDefault="00172F52" w:rsidP="009E2778">
            <w:pPr>
              <w:widowControl/>
              <w:spacing w:after="0" w:line="240" w:lineRule="auto"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742A6C" w14:textId="77777777" w:rsidR="00172F52" w:rsidRPr="00480C21" w:rsidRDefault="00172F52" w:rsidP="009E2778">
            <w:pPr>
              <w:widowControl/>
              <w:spacing w:after="0" w:line="240" w:lineRule="auto"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8C4920" w14:textId="77777777" w:rsidR="00172F52" w:rsidRPr="00480C21" w:rsidRDefault="00172F52" w:rsidP="009E2778">
            <w:pPr>
              <w:widowControl/>
              <w:spacing w:after="0" w:line="240" w:lineRule="auto"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DE2CF0" w14:textId="77777777" w:rsidR="00172F52" w:rsidRPr="00480C21" w:rsidRDefault="00172F52" w:rsidP="009E2778">
            <w:pPr>
              <w:widowControl/>
              <w:spacing w:after="0" w:line="240" w:lineRule="auto"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6EC4A2" w14:textId="77777777" w:rsidR="00172F52" w:rsidRPr="00480C21" w:rsidRDefault="00172F52" w:rsidP="009E2778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80C21">
              <w:rPr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7A65B3" w14:textId="77777777" w:rsidR="00172F52" w:rsidRPr="00480C21" w:rsidRDefault="00172F52" w:rsidP="009E2778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80C21">
              <w:rPr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9C5EC4" w14:textId="77777777" w:rsidR="00172F52" w:rsidRPr="00480C21" w:rsidRDefault="00172F52" w:rsidP="009E2778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80C21">
              <w:rPr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EC5DC5" w14:textId="77777777" w:rsidR="00172F52" w:rsidRPr="00480C21" w:rsidRDefault="00172F52" w:rsidP="009E2778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80C21">
              <w:rPr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D61CDE" w14:textId="77777777" w:rsidR="00172F52" w:rsidRPr="00480C21" w:rsidRDefault="00172F52" w:rsidP="009E2778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80C21">
              <w:rPr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51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1E435F" w14:textId="77777777" w:rsidR="00172F52" w:rsidRPr="00480C21" w:rsidRDefault="00172F52" w:rsidP="009E2778">
            <w:pPr>
              <w:widowControl/>
              <w:spacing w:after="0" w:line="240" w:lineRule="auto"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9E2778" w:rsidRPr="00480C21" w14:paraId="626352C6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BD0667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AB94C8" w14:textId="253807F3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="0039501C"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</w:rPr>
              <w:t>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777DB2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8B8FC7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4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3D99D7" w14:textId="2DBFC38F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17B0F6" w14:textId="2E1BDF6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21.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ECCE3F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.5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B10A8B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0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EE7787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268.4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6C2148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2854.7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457337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61D754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8E7CE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5A2CB1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71516C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4D953E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Ⅴ</w:t>
            </w:r>
          </w:p>
        </w:tc>
      </w:tr>
      <w:tr w:rsidR="009E2778" w:rsidRPr="00480C21" w14:paraId="04FB1C4D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6B5B4F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9AB653" w14:textId="241C2A16" w:rsidR="009E2778" w:rsidRPr="00480C21" w:rsidRDefault="0039501C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</w:rPr>
              <w:t>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5152B7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EA405B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8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5C61BA" w14:textId="30BE1CFE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B3B9FA" w14:textId="4FCC70BE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3.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F27A46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.1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4989B8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1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35642F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914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514129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536.9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3D6C88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795E71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29085E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32C688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F714B7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E28AFE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Ⅴ</w:t>
            </w:r>
          </w:p>
        </w:tc>
      </w:tr>
      <w:tr w:rsidR="009E2778" w:rsidRPr="00480C21" w14:paraId="760FACA0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796A46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EED107" w14:textId="4F0C1A8B" w:rsidR="009E2778" w:rsidRPr="00480C21" w:rsidRDefault="0039501C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</w:rPr>
              <w:t>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D5CBF7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A9EBA6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29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58A74E" w14:textId="086B002A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C1E870" w14:textId="42EF5A2E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7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FF062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2.8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9CBEFF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3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57FD8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022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A5E30F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584.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04872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C18856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980251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9DA44F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B53E18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1BFEE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Ⅴ</w:t>
            </w:r>
          </w:p>
        </w:tc>
      </w:tr>
      <w:tr w:rsidR="009E2778" w:rsidRPr="00480C21" w14:paraId="5EC525F1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5E70DB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1C6FC8" w14:textId="3AD4D4E0" w:rsidR="009E2778" w:rsidRPr="00480C21" w:rsidRDefault="0039501C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Wom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F9068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49EBBE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58.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AFF662" w14:textId="0BF1EE1A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E5CB57" w14:textId="48352AA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6.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B690FC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2.0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E4FF37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3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1FE1DB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816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287894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892.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A6C6CB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252B7F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026121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551F76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A497B4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5CCA2F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Ⅳ</w:t>
            </w:r>
          </w:p>
        </w:tc>
      </w:tr>
      <w:tr w:rsidR="009E2778" w:rsidRPr="00480C21" w14:paraId="70807D32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4D899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A3FCB5" w14:textId="3B63905D" w:rsidR="009E2778" w:rsidRPr="00480C21" w:rsidRDefault="0039501C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Wom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2294F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5B74CE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6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ABF73F" w14:textId="5B4820AD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9CD122" w14:textId="616689ED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6.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0FFE6F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.9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A0D68C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2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5373D4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613.8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8F63FA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2402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FB7776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22DDA2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9D5BAE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D2F529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13DC4B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F6FE2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Ⅳ</w:t>
            </w:r>
          </w:p>
        </w:tc>
      </w:tr>
      <w:tr w:rsidR="009E2778" w:rsidRPr="00480C21" w14:paraId="542358AD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4FEA5E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DECDB8" w14:textId="1B295D47" w:rsidR="009E2778" w:rsidRPr="00480C21" w:rsidRDefault="0039501C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Wom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87072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DABB2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3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C51265" w14:textId="791A86C1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4A4E70" w14:textId="1289A590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9.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AFE9EA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.6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AD9DF0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4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90B14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791.3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ED5692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837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1EE2DA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F1876E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E576AE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06C461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A8AEE8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4AC2E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Ⅳ</w:t>
            </w:r>
          </w:p>
        </w:tc>
      </w:tr>
      <w:tr w:rsidR="009E2778" w:rsidRPr="00480C21" w14:paraId="2F886D94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0DD95C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588993" w14:textId="2AEC39BD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="0039501C">
              <w:rPr>
                <w:b/>
                <w:bCs/>
                <w:color w:val="000000"/>
                <w:kern w:val="0"/>
                <w:sz w:val="15"/>
                <w:szCs w:val="15"/>
              </w:rPr>
              <w:t>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A2764A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7E1F87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7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5D9342" w14:textId="09B08843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8C690B" w14:textId="5573EA66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.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A68D28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.7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822048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6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1D4172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773.2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64A3B4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00.2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E922CF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E920C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9AB034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66B328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F3A71A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5E524F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Ⅳ</w:t>
            </w:r>
          </w:p>
        </w:tc>
      </w:tr>
      <w:tr w:rsidR="009E2778" w:rsidRPr="00480C21" w14:paraId="7DC6FADA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E0882E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D51625" w14:textId="33731C78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="0039501C">
              <w:rPr>
                <w:b/>
                <w:bCs/>
                <w:color w:val="000000"/>
                <w:kern w:val="0"/>
                <w:sz w:val="15"/>
                <w:szCs w:val="15"/>
              </w:rPr>
              <w:t>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BF3D38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6387F2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5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994D53" w14:textId="5468266A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634501" w14:textId="63EA6ED8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7.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5AF509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.4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76FA30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7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68EBD1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931.4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2B6560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662.3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DCF368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72CD52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3BBC40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B1A79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76F224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34484F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Ⅳ</w:t>
            </w:r>
          </w:p>
        </w:tc>
      </w:tr>
      <w:tr w:rsidR="009E2778" w:rsidRPr="00480C21" w14:paraId="0CEFDD63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927CA6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9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C4C518" w14:textId="4DE4D208" w:rsidR="009E2778" w:rsidRPr="00480C21" w:rsidRDefault="0039501C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Wom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CA0CEC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249F90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0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A2999E" w14:textId="3A969390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0A0E9B" w14:textId="4AFF48A5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6.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DF527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.3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6B3FFA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7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821BC2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909.4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6FB551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2098.8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8BEE71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47555E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A2DBC7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D638F6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53FCC7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1515B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Ⅳ</w:t>
            </w:r>
          </w:p>
        </w:tc>
      </w:tr>
      <w:tr w:rsidR="009E2778" w:rsidRPr="00480C21" w14:paraId="3629E27C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0CDDC1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1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A41732" w14:textId="49DE7925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="0039501C">
              <w:rPr>
                <w:b/>
                <w:bCs/>
                <w:color w:val="000000"/>
                <w:kern w:val="0"/>
                <w:sz w:val="15"/>
                <w:szCs w:val="15"/>
              </w:rPr>
              <w:t>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1AAA17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F69CAC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5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549E35" w14:textId="3DA7DA19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E53A7D" w14:textId="1DE47D36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.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01BC9A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.1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AD4F11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1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BF00F7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2513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94C9A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970.4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085E1C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0F4796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3A4998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2608B0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811D0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405C82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Ⅳ</w:t>
            </w:r>
          </w:p>
        </w:tc>
      </w:tr>
      <w:tr w:rsidR="009E2778" w:rsidRPr="00480C21" w14:paraId="2396F1BD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E2813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1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850B54" w14:textId="33E2B584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="0039501C">
              <w:rPr>
                <w:b/>
                <w:bCs/>
                <w:color w:val="000000"/>
                <w:kern w:val="0"/>
                <w:sz w:val="15"/>
                <w:szCs w:val="15"/>
              </w:rPr>
              <w:t>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106D42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239562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3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79368B" w14:textId="6B66C24D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26BAC6" w14:textId="74A5C06C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7.0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D82688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.4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4AF8C4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5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362402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2765.3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105264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453.6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35B53A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761EF4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8E48E9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FFD6B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F9C591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1D216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Ⅳ</w:t>
            </w:r>
          </w:p>
        </w:tc>
      </w:tr>
      <w:tr w:rsidR="009E2778" w:rsidRPr="00480C21" w14:paraId="5839C87E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C4B586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1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74DC07" w14:textId="7461E4DD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="0039501C">
              <w:rPr>
                <w:b/>
                <w:bCs/>
                <w:color w:val="000000"/>
                <w:kern w:val="0"/>
                <w:sz w:val="15"/>
                <w:szCs w:val="15"/>
              </w:rPr>
              <w:t>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29C63F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8C1388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4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9AA0BF" w14:textId="6039004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D626BD" w14:textId="7B0ED60A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6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9914CC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.4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BFC4C7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1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ECEB12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304.8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02F72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946.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D0059B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73E9D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DFCC54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AE94E6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9301F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C016D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Ⅳ</w:t>
            </w:r>
          </w:p>
        </w:tc>
      </w:tr>
      <w:tr w:rsidR="009E2778" w:rsidRPr="00480C21" w14:paraId="6A9B28DC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CD6A0F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1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6A8496" w14:textId="16702C8E" w:rsidR="009E2778" w:rsidRPr="00480C21" w:rsidRDefault="0039501C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Wom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6D3EB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3F269B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DD12C7" w14:textId="05CC8AD3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B8F34E" w14:textId="525C7302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.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5ADFD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.9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4AE3BF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20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0FF4A6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681.6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294B1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03.2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3363F6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8EB8B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5066D1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855E2E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7AE71A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00827F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Ⅳ</w:t>
            </w:r>
          </w:p>
        </w:tc>
      </w:tr>
      <w:tr w:rsidR="009E2778" w:rsidRPr="00480C21" w14:paraId="794AD823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7B8152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1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1D1B3A" w14:textId="464BBA8F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="0039501C">
              <w:rPr>
                <w:b/>
                <w:bCs/>
                <w:color w:val="000000"/>
                <w:kern w:val="0"/>
                <w:sz w:val="15"/>
                <w:szCs w:val="15"/>
              </w:rPr>
              <w:t>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AA6441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C23EBB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3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3747B6" w14:textId="12F66AC4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ED4135" w14:textId="1DB9BD72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.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EB6DB6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.3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DCC8B0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2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0C0584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7657.6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3C8347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535.8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850AF8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028D36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EFFE2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F6C89B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7ACE5C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4B500E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Ⅳ</w:t>
            </w:r>
          </w:p>
        </w:tc>
      </w:tr>
      <w:tr w:rsidR="009E2778" w:rsidRPr="00480C21" w14:paraId="1A72EF00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52B99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1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A7A276" w14:textId="6D99846C" w:rsidR="009E2778" w:rsidRPr="00480C21" w:rsidRDefault="0039501C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Wom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106E51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3ECB1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341896" w14:textId="126A97D4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03006F" w14:textId="5B820453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.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34878E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.1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41154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27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D9EB3B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716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22173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021.7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E2731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6579AB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F95FD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DDFF2A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92BC1B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474D7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Ⅳ</w:t>
            </w:r>
          </w:p>
        </w:tc>
      </w:tr>
      <w:tr w:rsidR="009E2778" w:rsidRPr="00480C21" w14:paraId="53F913C8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478BA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1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C51F12" w14:textId="27ABC883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="0039501C">
              <w:rPr>
                <w:b/>
                <w:bCs/>
                <w:color w:val="000000"/>
                <w:kern w:val="0"/>
                <w:sz w:val="15"/>
                <w:szCs w:val="15"/>
              </w:rPr>
              <w:t>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45BF1E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6E3AC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20.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BDE246" w14:textId="1E4F6374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D1147E" w14:textId="0A40DCE9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.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0C14D1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87771C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25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F13734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042.8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DF8B0C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40.9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E63E4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F0DC07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35BA09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2E954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22A75A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7B159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Ⅳ</w:t>
            </w:r>
          </w:p>
        </w:tc>
      </w:tr>
      <w:tr w:rsidR="009E2778" w:rsidRPr="00480C21" w14:paraId="26A8D606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78C14A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1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9C015C" w14:textId="7433587D" w:rsidR="009E2778" w:rsidRPr="00480C21" w:rsidRDefault="0039501C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Wom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ECF937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3D56C2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18ADFB" w14:textId="66A71EE6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3621DA" w14:textId="1EB4E9C0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.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BD65B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.1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F3D5D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4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5EF046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632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346134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920.9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81F570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B19298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51A0F0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98219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4D177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8ADF6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Ⅳ</w:t>
            </w:r>
          </w:p>
        </w:tc>
      </w:tr>
      <w:tr w:rsidR="009E2778" w:rsidRPr="00480C21" w14:paraId="13E6CDC2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275DC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1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464F1A" w14:textId="78143B70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="0039501C">
              <w:rPr>
                <w:b/>
                <w:bCs/>
                <w:color w:val="000000"/>
                <w:kern w:val="0"/>
                <w:sz w:val="15"/>
                <w:szCs w:val="15"/>
              </w:rPr>
              <w:t>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5552D0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3C731C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2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85261E" w14:textId="34593B84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18E9DD" w14:textId="23E76BD9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D0A451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3C99E2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5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E84081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911.6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FF60B0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282.9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2D3940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FA02A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446F34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6AC9BA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C9A20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5924D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Ⅲ-Ⅳ</w:t>
            </w:r>
          </w:p>
        </w:tc>
      </w:tr>
      <w:tr w:rsidR="009E2778" w:rsidRPr="00480C21" w14:paraId="26A122D9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703ECE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19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262893" w14:textId="19F19C4E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="0039501C">
              <w:rPr>
                <w:b/>
                <w:bCs/>
                <w:color w:val="000000"/>
                <w:kern w:val="0"/>
                <w:sz w:val="15"/>
                <w:szCs w:val="15"/>
              </w:rPr>
              <w:t>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EF4AAC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8A3129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2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172C45" w14:textId="5E4D0840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8CE716" w14:textId="13C99DDF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89EDC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.1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73499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8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DA706F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146.4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1818AF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881.4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77BA8E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3CB048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4373B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BA870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DBBC37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D05030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Ⅲ-Ⅳ</w:t>
            </w:r>
          </w:p>
        </w:tc>
      </w:tr>
      <w:tr w:rsidR="009E2778" w:rsidRPr="00480C21" w14:paraId="71F5C74B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C29768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2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372993" w14:textId="387EE35C" w:rsidR="009E2778" w:rsidRPr="00480C21" w:rsidRDefault="0039501C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Wom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42E078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24BF4A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104A73" w14:textId="4C425C29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CB31C8" w14:textId="57985150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.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418C76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.0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B67DA8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1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FF7A5C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38.5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05FD9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27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DDEEA8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197F58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37246A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7CE15B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DE3ACB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827CAC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Ⅳ</w:t>
            </w:r>
          </w:p>
        </w:tc>
      </w:tr>
      <w:tr w:rsidR="009E2778" w:rsidRPr="00480C21" w14:paraId="0062EEED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EB8F4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2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E409D4" w14:textId="4C86C106" w:rsidR="009E2778" w:rsidRPr="00480C21" w:rsidRDefault="0039501C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Wom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59FA09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73725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F787E5" w14:textId="28D673BA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F5ECCA" w14:textId="4CE4E083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.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89C6EB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.1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A0EE6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6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E7A94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2406.6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5524C4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963.4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703A3B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76F122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0D5707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D091CA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75E1F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6A12E1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Ⅲ-Ⅳ</w:t>
            </w:r>
          </w:p>
        </w:tc>
      </w:tr>
      <w:tr w:rsidR="009E2778" w:rsidRPr="00480C21" w14:paraId="6560BDF5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749B84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lastRenderedPageBreak/>
              <w:t>IgAN 2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7EFCBF" w14:textId="0994E8FA" w:rsidR="009E2778" w:rsidRPr="00480C21" w:rsidRDefault="0039501C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Wom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B2D4AC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49704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9D105B" w14:textId="46227073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64A257" w14:textId="40E6C0A4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.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B4C1F1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.0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81085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2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2946D2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89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8ECB12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015.7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1130C7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8927D2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C981D9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87448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5C37E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D9320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Ⅲ-Ⅳ</w:t>
            </w:r>
          </w:p>
        </w:tc>
      </w:tr>
      <w:tr w:rsidR="009E2778" w:rsidRPr="00480C21" w14:paraId="5AD1E906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645F88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2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B1C416" w14:textId="7BDC5DFC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="0039501C">
              <w:rPr>
                <w:b/>
                <w:bCs/>
                <w:color w:val="000000"/>
                <w:kern w:val="0"/>
                <w:sz w:val="15"/>
                <w:szCs w:val="15"/>
              </w:rPr>
              <w:t>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BC7E79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749AA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2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2EA20D" w14:textId="3240C95D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5D97EA" w14:textId="18A4BE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.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99BC1A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.1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D23850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1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C75377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233.1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D9E68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95.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6EA5D6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DCCAE7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60B052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5920AA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4702A8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3DCC4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Ⅳ</w:t>
            </w:r>
          </w:p>
        </w:tc>
      </w:tr>
      <w:tr w:rsidR="009E2778" w:rsidRPr="00480C21" w14:paraId="66EBCD70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E57E58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2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2CD6C7" w14:textId="58BBF930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="0039501C">
              <w:rPr>
                <w:b/>
                <w:bCs/>
                <w:color w:val="000000"/>
                <w:kern w:val="0"/>
                <w:sz w:val="15"/>
                <w:szCs w:val="15"/>
              </w:rPr>
              <w:t>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85DD7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BD25A7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10.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CABF6B" w14:textId="7A79C99A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5A3CC0" w14:textId="3BD1A79D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D97DB9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.0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B8F23A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5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319AF9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55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131EB2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22.7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8D5D24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3B1D0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D62F94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EBE88E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45545E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C29C1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Ⅲ</w:t>
            </w:r>
          </w:p>
        </w:tc>
      </w:tr>
      <w:tr w:rsidR="009E2778" w:rsidRPr="00480C21" w14:paraId="199B3867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537C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2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A98AF6" w14:textId="23D49C52" w:rsidR="009E2778" w:rsidRPr="00480C21" w:rsidRDefault="0039501C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Wom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44C5B9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46AD10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9DCCA8" w14:textId="2D380A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6A2CA8" w14:textId="34089605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.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400DCF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5EA3C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4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BED501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453.5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FE3F8F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78.7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D933A2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9E89CB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19169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83D98C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3DA906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8A2AD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Ⅳ</w:t>
            </w:r>
          </w:p>
        </w:tc>
      </w:tr>
      <w:tr w:rsidR="009E2778" w:rsidRPr="00480C21" w14:paraId="5D34E551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CF924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2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2B4C84" w14:textId="29BE9A3E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="0039501C">
              <w:rPr>
                <w:b/>
                <w:bCs/>
                <w:color w:val="000000"/>
                <w:kern w:val="0"/>
                <w:sz w:val="15"/>
                <w:szCs w:val="15"/>
              </w:rPr>
              <w:t>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2329B6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DD1591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DA7672" w14:textId="59F631E6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911238" w14:textId="0E3A25DD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.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74F789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.0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93316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4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39B78C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37.6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4346B6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8.5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FC6739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10A48A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8509C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D4708E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EED4F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6C2E30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Ⅲ-Ⅳ</w:t>
            </w:r>
          </w:p>
        </w:tc>
      </w:tr>
      <w:tr w:rsidR="009E2778" w:rsidRPr="00480C21" w14:paraId="58F76E4D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4E3442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2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37AE07" w14:textId="1CF400B2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="0039501C">
              <w:rPr>
                <w:b/>
                <w:bCs/>
                <w:color w:val="000000"/>
                <w:kern w:val="0"/>
                <w:sz w:val="15"/>
                <w:szCs w:val="15"/>
              </w:rPr>
              <w:t>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1C2B8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88BDBB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07ADFE" w14:textId="54E52702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E3A279" w14:textId="7C4B7ED1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.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DCD93E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.5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86FED6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7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EB0D0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741.4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5F31E9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25.6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0AA15E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DD784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5D040E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715E1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333308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3986DC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Ⅲ-Ⅳ</w:t>
            </w:r>
          </w:p>
        </w:tc>
      </w:tr>
      <w:tr w:rsidR="009E2778" w:rsidRPr="00480C21" w14:paraId="3C5D8F65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4F6BA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2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E17375" w14:textId="33A0CF4F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="0039501C">
              <w:rPr>
                <w:b/>
                <w:bCs/>
                <w:color w:val="000000"/>
                <w:kern w:val="0"/>
                <w:sz w:val="15"/>
                <w:szCs w:val="15"/>
              </w:rPr>
              <w:t>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17132A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C78B54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682894" w14:textId="76166B7D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390E60" w14:textId="6524AA6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.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E95244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.0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05C8E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29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FA1E37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697.4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65F008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279.5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B64AC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5EC4DF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B39B6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5D3941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6A11A2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335556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Ⅲ</w:t>
            </w:r>
          </w:p>
        </w:tc>
      </w:tr>
      <w:tr w:rsidR="009E2778" w:rsidRPr="00480C21" w14:paraId="6E75A6D5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52F6A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29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D19CB" w14:textId="4BD9CA26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="0039501C">
              <w:rPr>
                <w:b/>
                <w:bCs/>
                <w:color w:val="000000"/>
                <w:kern w:val="0"/>
                <w:sz w:val="15"/>
                <w:szCs w:val="15"/>
              </w:rPr>
              <w:t>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635257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5FEAA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96.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DAE31D" w14:textId="55268C9A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BABA3A" w14:textId="7CF6C12C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7.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871292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.2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E03A2B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9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242FE7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944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4E982C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30.3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308F00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EAC39F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5F95B0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FE3C3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588ABA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CEFABB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Ⅳ</w:t>
            </w:r>
          </w:p>
        </w:tc>
      </w:tr>
      <w:tr w:rsidR="009E2778" w:rsidRPr="00480C21" w14:paraId="5C79C8AB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8E1D7C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3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0DEB4D" w14:textId="3D8C1CCC" w:rsidR="009E2778" w:rsidRPr="00480C21" w:rsidRDefault="0039501C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Wom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08A6D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20C8F8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E57B67" w14:textId="42ECC2E4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CAAE09" w14:textId="2455B4AB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.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833DE1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.0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E99378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2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CB14F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02.6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EF6427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819.9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E1F6A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C006E9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D5F2DB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D2B01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B98DC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048E9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Ⅳ</w:t>
            </w:r>
          </w:p>
        </w:tc>
      </w:tr>
      <w:tr w:rsidR="009E2778" w:rsidRPr="00480C21" w14:paraId="4A681CDC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142089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3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310E7E" w14:textId="13FA11C7" w:rsidR="009E2778" w:rsidRPr="00480C21" w:rsidRDefault="0039501C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Wom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05F919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3E069A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77.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9BC446" w14:textId="0FFD8198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8FF666" w14:textId="432B47C3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.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EC6039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.1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345B40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4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9D797E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701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4ACF69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92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03B3B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11E1F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15EDCA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500EEF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59DBA4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4BDCF4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Ⅳ</w:t>
            </w:r>
          </w:p>
        </w:tc>
      </w:tr>
      <w:tr w:rsidR="009E2778" w:rsidRPr="00480C21" w14:paraId="1BBE3E0E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2801CF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3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DA2C86" w14:textId="4A389375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="0039501C">
              <w:rPr>
                <w:b/>
                <w:bCs/>
                <w:color w:val="000000"/>
                <w:kern w:val="0"/>
                <w:sz w:val="15"/>
                <w:szCs w:val="15"/>
              </w:rPr>
              <w:t>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EB181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E43DC4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08.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354D81" w14:textId="0B6152C1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227D3D" w14:textId="5F5C2695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2B82BA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.2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42CCD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3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B8776C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670.5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CA29A0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886.6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ABAC39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FB036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BDD06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F08E07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858C7E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6B919E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Ⅳ</w:t>
            </w:r>
          </w:p>
        </w:tc>
      </w:tr>
      <w:tr w:rsidR="009E2778" w:rsidRPr="00480C21" w14:paraId="5D0DF15A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5F68E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3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47C973" w14:textId="2F68893A" w:rsidR="009E2778" w:rsidRPr="00480C21" w:rsidRDefault="0039501C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Wom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07F35B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995A39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AA60BE" w14:textId="2FB061DF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8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270670" w14:textId="73FA8923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.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2EC657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.0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7BAE4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8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DAB0BE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282.6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BB2AA8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56.2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6073BA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449AC9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F2E04B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937DD4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4F0D06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B3854F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Ⅳ</w:t>
            </w:r>
          </w:p>
        </w:tc>
      </w:tr>
      <w:tr w:rsidR="009E2778" w:rsidRPr="00480C21" w14:paraId="3309908D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F0F8BC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3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834BD9" w14:textId="42866601" w:rsidR="009E2778" w:rsidRPr="00480C21" w:rsidRDefault="0039501C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Wom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016794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3EAFDD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C63F34" w14:textId="1CA784DA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8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ED7D91" w14:textId="643B1BFA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6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F6D3B4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.0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248ACA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6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ED3E87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520.2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847E0A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29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E3F390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03C26A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4633F3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43CA2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AEB141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D2CCD9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Ⅳ</w:t>
            </w:r>
          </w:p>
        </w:tc>
      </w:tr>
      <w:tr w:rsidR="009E2778" w:rsidRPr="00480C21" w14:paraId="3E5DD0A4" w14:textId="77777777" w:rsidTr="0039501C">
        <w:trPr>
          <w:trHeight w:val="31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FB4479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IgAN 3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7E81DE" w14:textId="6D1761BF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="0039501C">
              <w:rPr>
                <w:b/>
                <w:bCs/>
                <w:color w:val="000000"/>
                <w:kern w:val="0"/>
                <w:sz w:val="15"/>
                <w:szCs w:val="15"/>
              </w:rPr>
              <w:t>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48E610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65FE4A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0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BDA785" w14:textId="61A054B1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D93320" w14:textId="72DD3770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4.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8B2F15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.1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9A3E61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31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57CB8E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251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28E8E4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575.6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7B58A9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04F92E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D80C84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64DD46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899E8B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942BB7" w14:textId="77777777" w:rsidR="009E2778" w:rsidRPr="00480C21" w:rsidRDefault="009E2778" w:rsidP="009E2778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480C21">
              <w:rPr>
                <w:b/>
                <w:bCs/>
                <w:color w:val="000000"/>
                <w:kern w:val="0"/>
                <w:sz w:val="15"/>
                <w:szCs w:val="15"/>
              </w:rPr>
              <w:t>Ⅳ</w:t>
            </w:r>
          </w:p>
        </w:tc>
      </w:tr>
    </w:tbl>
    <w:p w14:paraId="578C6F6D" w14:textId="77777777" w:rsidR="00DD28CC" w:rsidRPr="00480C21" w:rsidRDefault="00DD28CC" w:rsidP="00C27174">
      <w:pPr>
        <w:spacing w:line="240" w:lineRule="auto"/>
        <w:jc w:val="center"/>
        <w:rPr>
          <w:rFonts w:eastAsia="微软雅黑"/>
          <w:b/>
          <w:bCs/>
          <w:sz w:val="15"/>
          <w:szCs w:val="15"/>
          <w:lang w:bidi="ar"/>
        </w:rPr>
      </w:pPr>
    </w:p>
    <w:sectPr w:rsidR="00DD28CC" w:rsidRPr="00480C21" w:rsidSect="00DD28C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FCAC93" w14:textId="77777777" w:rsidR="004C58D8" w:rsidRDefault="004C58D8" w:rsidP="00C27174">
      <w:pPr>
        <w:spacing w:after="0" w:line="240" w:lineRule="auto"/>
      </w:pPr>
      <w:r>
        <w:separator/>
      </w:r>
    </w:p>
  </w:endnote>
  <w:endnote w:type="continuationSeparator" w:id="0">
    <w:p w14:paraId="1D2D7230" w14:textId="77777777" w:rsidR="004C58D8" w:rsidRDefault="004C58D8" w:rsidP="00C271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35FE86" w14:textId="77777777" w:rsidR="004C58D8" w:rsidRDefault="004C58D8" w:rsidP="00C27174">
      <w:pPr>
        <w:spacing w:after="0" w:line="240" w:lineRule="auto"/>
      </w:pPr>
      <w:r>
        <w:separator/>
      </w:r>
    </w:p>
  </w:footnote>
  <w:footnote w:type="continuationSeparator" w:id="0">
    <w:p w14:paraId="37CEE116" w14:textId="77777777" w:rsidR="004C58D8" w:rsidRDefault="004C58D8" w:rsidP="00C271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F23"/>
    <w:rsid w:val="00172F52"/>
    <w:rsid w:val="00182FA5"/>
    <w:rsid w:val="001B4670"/>
    <w:rsid w:val="00292986"/>
    <w:rsid w:val="002A6B54"/>
    <w:rsid w:val="0039501C"/>
    <w:rsid w:val="003B5D44"/>
    <w:rsid w:val="00406F0F"/>
    <w:rsid w:val="00480C21"/>
    <w:rsid w:val="004C58D8"/>
    <w:rsid w:val="00524E4D"/>
    <w:rsid w:val="00573533"/>
    <w:rsid w:val="00642762"/>
    <w:rsid w:val="00677F23"/>
    <w:rsid w:val="006A3B4A"/>
    <w:rsid w:val="006C09C3"/>
    <w:rsid w:val="00796346"/>
    <w:rsid w:val="007D60DC"/>
    <w:rsid w:val="009711DF"/>
    <w:rsid w:val="009E2778"/>
    <w:rsid w:val="00A136CD"/>
    <w:rsid w:val="00B018EF"/>
    <w:rsid w:val="00C27174"/>
    <w:rsid w:val="00CA624D"/>
    <w:rsid w:val="00CB1306"/>
    <w:rsid w:val="00CB42BE"/>
    <w:rsid w:val="00CD273B"/>
    <w:rsid w:val="00D42D22"/>
    <w:rsid w:val="00DD28CC"/>
    <w:rsid w:val="00E60728"/>
    <w:rsid w:val="00EF44D9"/>
    <w:rsid w:val="00F475F8"/>
    <w:rsid w:val="00F8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F1D54F"/>
  <w15:chartTrackingRefBased/>
  <w15:docId w15:val="{C695E79B-F862-4B75-8249-A69752535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7174"/>
    <w:pPr>
      <w:widowControl w:val="0"/>
      <w:spacing w:after="200" w:line="276" w:lineRule="auto"/>
      <w:jc w:val="both"/>
    </w:pPr>
    <w:rPr>
      <w:rFonts w:ascii="Times New Roman" w:eastAsia="宋体" w:hAnsi="Times New Roman" w:cs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71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71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7174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7174"/>
    <w:rPr>
      <w:sz w:val="18"/>
      <w:szCs w:val="18"/>
    </w:rPr>
  </w:style>
  <w:style w:type="table" w:styleId="a7">
    <w:name w:val="Table Grid"/>
    <w:basedOn w:val="a1"/>
    <w:uiPriority w:val="99"/>
    <w:rsid w:val="00C27174"/>
    <w:pPr>
      <w:widowControl w:val="0"/>
      <w:jc w:val="both"/>
    </w:pPr>
    <w:rPr>
      <w:rFonts w:ascii="等线" w:eastAsia="等线" w:hAnsi="等线" w:cs="等线" w:hint="eastAsia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">
    <w:name w:val="正文2"/>
    <w:qFormat/>
    <w:rsid w:val="00C27174"/>
    <w:pPr>
      <w:jc w:val="both"/>
    </w:pPr>
    <w:rPr>
      <w:rFonts w:ascii="Times New Roman" w:eastAsia="宋体" w:hAnsi="Times New Roman" w:cs="Times New Roman"/>
      <w:szCs w:val="21"/>
    </w:rPr>
  </w:style>
  <w:style w:type="character" w:customStyle="1" w:styleId="15">
    <w:name w:val="15"/>
    <w:basedOn w:val="a0"/>
    <w:qFormat/>
    <w:rsid w:val="00C27174"/>
    <w:rPr>
      <w:rFonts w:ascii="Times New Roman" w:hAnsi="Times New Roman" w:cs="Times New Roman" w:hint="default"/>
      <w:color w:val="000000"/>
    </w:rPr>
  </w:style>
  <w:style w:type="character" w:customStyle="1" w:styleId="result">
    <w:name w:val="result"/>
    <w:basedOn w:val="a0"/>
    <w:rsid w:val="00C27174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79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DB2017-BAD9-4873-B3D8-0AD2CDE87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2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魁 吴</dc:creator>
  <cp:keywords/>
  <dc:description/>
  <cp:lastModifiedBy>晶魁 吴</cp:lastModifiedBy>
  <cp:revision>42</cp:revision>
  <dcterms:created xsi:type="dcterms:W3CDTF">2020-06-25T13:15:00Z</dcterms:created>
  <dcterms:modified xsi:type="dcterms:W3CDTF">2020-08-26T09:00:00Z</dcterms:modified>
</cp:coreProperties>
</file>